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239" w:rsidRDefault="00E87239" w:rsidP="00E87239">
      <w:pPr>
        <w:rPr>
          <w:b/>
        </w:rPr>
      </w:pPr>
      <w:bookmarkStart w:id="0" w:name="_GoBack"/>
      <w:bookmarkEnd w:id="0"/>
      <w:r>
        <w:rPr>
          <w:b/>
        </w:rPr>
        <w:t>Supplemental Table S8:</w:t>
      </w:r>
    </w:p>
    <w:p w:rsidR="00E87239" w:rsidRDefault="00E87239" w:rsidP="00E87239">
      <w:pPr>
        <w:rPr>
          <w:b/>
        </w:rPr>
      </w:pPr>
      <w:r>
        <w:rPr>
          <w:b/>
        </w:rPr>
        <w:t xml:space="preserve">Top 200 associations from the FIND </w:t>
      </w:r>
      <w:r w:rsidR="00DD2DE1">
        <w:rPr>
          <w:b/>
        </w:rPr>
        <w:t xml:space="preserve">Discovery </w:t>
      </w:r>
      <w:r>
        <w:rPr>
          <w:b/>
        </w:rPr>
        <w:t>GWAS Meta-analysis, excluding African American subjects with 2 copies of APOL1 G1 and/or G2</w:t>
      </w:r>
      <w:r w:rsidR="00C820A2">
        <w:rPr>
          <w:b/>
        </w:rPr>
        <w:t>r</w:t>
      </w:r>
      <w:r>
        <w:rPr>
          <w:b/>
        </w:rPr>
        <w:t>isk variants</w:t>
      </w:r>
    </w:p>
    <w:tbl>
      <w:tblPr>
        <w:tblW w:w="9396" w:type="dxa"/>
        <w:tblInd w:w="93" w:type="dxa"/>
        <w:tblLook w:val="04A0" w:firstRow="1" w:lastRow="0" w:firstColumn="1" w:lastColumn="0" w:noHBand="0" w:noVBand="1"/>
      </w:tblPr>
      <w:tblGrid>
        <w:gridCol w:w="1240"/>
        <w:gridCol w:w="1080"/>
        <w:gridCol w:w="1180"/>
        <w:gridCol w:w="450"/>
        <w:gridCol w:w="571"/>
        <w:gridCol w:w="1020"/>
        <w:gridCol w:w="990"/>
        <w:gridCol w:w="285"/>
        <w:gridCol w:w="1040"/>
        <w:gridCol w:w="1540"/>
      </w:tblGrid>
      <w:tr w:rsidR="00392CCB" w:rsidRPr="00392CCB" w:rsidTr="00E8723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toban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2CCB" w:rsidRPr="00392CCB" w:rsidRDefault="00392CCB" w:rsidP="00392CC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03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6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9979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1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0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648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8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3737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2255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059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707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-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2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31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398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-3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6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?+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1204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9430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5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94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529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111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9656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6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27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125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2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1395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2140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9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05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475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7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1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99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1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3911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+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43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5991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7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382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3449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1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2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527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9473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778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379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8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0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48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9390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2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1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219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641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-1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0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96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207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6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5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99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303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3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7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48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7830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-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1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65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594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416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589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8846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5173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89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9897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-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3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44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2180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4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18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6489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768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5476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8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21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1279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6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390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2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22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627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417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1300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3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2271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5532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1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79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054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-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4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22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9428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1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92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7541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0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6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6084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2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467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24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0240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-2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9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36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723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7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34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5866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653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4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4002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2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90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04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-1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41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8746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7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48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7068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3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21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545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-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38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1609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-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3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11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693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01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622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93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4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5353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-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98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2720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-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416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752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-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581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080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-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1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15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6266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109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293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46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4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0983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7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12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1785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-2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2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84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307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6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07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367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5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106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208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++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076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647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5985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619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-2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98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0489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3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92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022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-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90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299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4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297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093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9204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4521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2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10197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739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9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26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64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0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07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7678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3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57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4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7675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2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47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83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3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07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557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4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99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7307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91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1523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7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298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36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0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2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32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75455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7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84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1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1925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79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832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0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017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0947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1.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1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374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4866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7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4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82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9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24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0063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992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7944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97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5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7636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6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6092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53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7644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5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122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019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88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279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0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11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1825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6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87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009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2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37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362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1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74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037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95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6976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0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5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7420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-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4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498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1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405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-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7971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24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4473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2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140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0779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0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78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968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-3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5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48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501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-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40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84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12405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8427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-9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?+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0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21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518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+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2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8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129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9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675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990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16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60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6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55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p15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432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6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06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934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6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82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6523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446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117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-0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9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991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251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598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4331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2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343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859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-0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81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99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69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4839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2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89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1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500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-2.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71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4714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97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6515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3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96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063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2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078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1365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5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56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4004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7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37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34.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8734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35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3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4886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-2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37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4860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8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6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6046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91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3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68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3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847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598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3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21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850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3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47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9571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4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09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112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0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4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8824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7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36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9546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9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996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9455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32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21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5096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8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3844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1837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8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20267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647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758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2120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14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376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-2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3629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1184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8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38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3880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2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77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3068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2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41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9126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2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1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89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986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-1.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-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7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76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041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-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9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928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3168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-3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55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8364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69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6825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-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0645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3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9247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-5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5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95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999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0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904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162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3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734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1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19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822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0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708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6770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-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7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3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559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5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96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1620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2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746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6830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82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354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2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97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5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7635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4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96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1070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2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6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3234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4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8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75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124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5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52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-2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1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6941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699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27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929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8696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6403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889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228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7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8620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801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7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46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541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8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908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3153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2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7449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3920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6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07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3919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9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37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334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6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925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8860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006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6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9618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-1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38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020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605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860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669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9970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-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5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48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46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59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51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8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56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672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1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87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816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1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587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1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306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569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08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185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1173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6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99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0246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-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83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97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1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353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6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464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2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917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-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6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61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2942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-2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??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35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48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64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098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5328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?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4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960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2375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-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-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369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22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7356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9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30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073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8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28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23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-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2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31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3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8708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16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27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2506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-3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++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8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95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23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8497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??-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17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85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1.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5894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-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09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3537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-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+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49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8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31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7592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?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0</w:t>
            </w:r>
          </w:p>
        </w:tc>
      </w:tr>
      <w:tr w:rsidR="001A5A75" w:rsidRPr="00392CCB" w:rsidTr="00E87239">
        <w:trPr>
          <w:trHeight w:val="30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625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1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666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C820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??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5A75" w:rsidRPr="00392CCB" w:rsidRDefault="001A5A75" w:rsidP="00392CC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92CC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2</w:t>
            </w:r>
          </w:p>
        </w:tc>
      </w:tr>
    </w:tbl>
    <w:p w:rsidR="00E87239" w:rsidRDefault="00E87239" w:rsidP="00E87239">
      <w:pPr>
        <w:rPr>
          <w:sz w:val="18"/>
          <w:szCs w:val="18"/>
        </w:rPr>
      </w:pPr>
      <w:r w:rsidRPr="00CE53CA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P-values shown are additive unless another model </w:t>
      </w:r>
      <w:proofErr w:type="spellStart"/>
      <w:r>
        <w:rPr>
          <w:sz w:val="18"/>
          <w:szCs w:val="18"/>
        </w:rPr>
        <w:t>is</w:t>
      </w:r>
      <w:r w:rsidR="00C820A2">
        <w:rPr>
          <w:sz w:val="18"/>
          <w:szCs w:val="18"/>
        </w:rPr>
        <w:t>d</w:t>
      </w:r>
      <w:r>
        <w:rPr>
          <w:sz w:val="18"/>
          <w:szCs w:val="18"/>
        </w:rPr>
        <w:t>enoted</w:t>
      </w:r>
      <w:proofErr w:type="spellEnd"/>
      <w:r>
        <w:rPr>
          <w:sz w:val="18"/>
          <w:szCs w:val="18"/>
        </w:rPr>
        <w:t xml:space="preserve"> next to the p-value (d=dominant </w:t>
      </w:r>
      <w:proofErr w:type="spellStart"/>
      <w:r>
        <w:rPr>
          <w:sz w:val="18"/>
          <w:szCs w:val="18"/>
        </w:rPr>
        <w:t>model</w:t>
      </w:r>
      <w:proofErr w:type="gramStart"/>
      <w:r>
        <w:rPr>
          <w:sz w:val="18"/>
          <w:szCs w:val="18"/>
        </w:rPr>
        <w:t>,</w:t>
      </w:r>
      <w:r w:rsidR="00C820A2">
        <w:rPr>
          <w:sz w:val="18"/>
          <w:szCs w:val="18"/>
        </w:rPr>
        <w:t>r</w:t>
      </w:r>
      <w:proofErr w:type="spellEnd"/>
      <w:proofErr w:type="gramEnd"/>
      <w:r>
        <w:rPr>
          <w:sz w:val="18"/>
          <w:szCs w:val="18"/>
        </w:rPr>
        <w:t>=recessive model).</w:t>
      </w:r>
      <w:r w:rsidR="00C820A2">
        <w:rPr>
          <w:sz w:val="18"/>
          <w:szCs w:val="18"/>
        </w:rPr>
        <w:t>d</w:t>
      </w:r>
      <w:r>
        <w:rPr>
          <w:sz w:val="18"/>
          <w:szCs w:val="18"/>
        </w:rPr>
        <w:t xml:space="preserve">irection </w:t>
      </w:r>
      <w:proofErr w:type="spellStart"/>
      <w:r>
        <w:rPr>
          <w:sz w:val="18"/>
          <w:szCs w:val="18"/>
        </w:rPr>
        <w:t>is</w:t>
      </w:r>
      <w:r w:rsidR="00C820A2">
        <w:rPr>
          <w:sz w:val="18"/>
          <w:szCs w:val="18"/>
        </w:rPr>
        <w:t>r</w:t>
      </w:r>
      <w:r>
        <w:rPr>
          <w:sz w:val="18"/>
          <w:szCs w:val="18"/>
        </w:rPr>
        <w:t>ead</w:t>
      </w:r>
      <w:proofErr w:type="spellEnd"/>
      <w:r>
        <w:rPr>
          <w:sz w:val="18"/>
          <w:szCs w:val="18"/>
        </w:rPr>
        <w:t xml:space="preserve"> in the </w:t>
      </w:r>
      <w:r w:rsidRPr="009D0738">
        <w:rPr>
          <w:sz w:val="18"/>
          <w:szCs w:val="18"/>
        </w:rPr>
        <w:t>order:  AA-AI-EA-MA;</w:t>
      </w:r>
      <w:r>
        <w:rPr>
          <w:sz w:val="18"/>
          <w:szCs w:val="18"/>
        </w:rPr>
        <w:t xml:space="preserve"> a “?”</w:t>
      </w:r>
      <w:proofErr w:type="gramStart"/>
      <w:r w:rsidR="00C820A2">
        <w:rPr>
          <w:sz w:val="18"/>
          <w:szCs w:val="18"/>
        </w:rPr>
        <w:t>d</w:t>
      </w:r>
      <w:r>
        <w:rPr>
          <w:sz w:val="18"/>
          <w:szCs w:val="18"/>
        </w:rPr>
        <w:t>enotes</w:t>
      </w:r>
      <w:proofErr w:type="gramEnd"/>
      <w:r>
        <w:rPr>
          <w:sz w:val="18"/>
          <w:szCs w:val="18"/>
        </w:rPr>
        <w:t xml:space="preserve"> that ethnicity’s</w:t>
      </w:r>
      <w:r w:rsidR="0001343A">
        <w:rPr>
          <w:sz w:val="18"/>
          <w:szCs w:val="18"/>
        </w:rPr>
        <w:t xml:space="preserve"> </w:t>
      </w:r>
      <w:r w:rsidR="00C820A2">
        <w:rPr>
          <w:sz w:val="18"/>
          <w:szCs w:val="18"/>
        </w:rPr>
        <w:t>d</w:t>
      </w:r>
      <w:r>
        <w:rPr>
          <w:sz w:val="18"/>
          <w:szCs w:val="18"/>
        </w:rPr>
        <w:t>ata</w:t>
      </w:r>
      <w:r w:rsidR="0001343A">
        <w:rPr>
          <w:sz w:val="18"/>
          <w:szCs w:val="18"/>
        </w:rPr>
        <w:t xml:space="preserve"> </w:t>
      </w:r>
      <w:r w:rsidR="00C820A2">
        <w:rPr>
          <w:sz w:val="18"/>
          <w:szCs w:val="18"/>
        </w:rPr>
        <w:t>d</w:t>
      </w:r>
      <w:r>
        <w:rPr>
          <w:sz w:val="18"/>
          <w:szCs w:val="18"/>
        </w:rPr>
        <w:t>id not pass QC and was not included in the meta-analysis.</w:t>
      </w:r>
    </w:p>
    <w:p w:rsidR="00392CCB" w:rsidRDefault="00336BF7">
      <w:r w:rsidRPr="00B125BA">
        <w:rPr>
          <w:sz w:val="18"/>
          <w:szCs w:val="18"/>
        </w:rPr>
        <w:t xml:space="preserve">Direction: RA is </w:t>
      </w:r>
      <w:r>
        <w:rPr>
          <w:sz w:val="18"/>
          <w:szCs w:val="18"/>
        </w:rPr>
        <w:t xml:space="preserve">reference </w:t>
      </w:r>
      <w:r w:rsidRPr="00B125BA">
        <w:rPr>
          <w:sz w:val="18"/>
          <w:szCs w:val="18"/>
        </w:rPr>
        <w:t xml:space="preserve">allele. The odds ratio (OR) is presented for the </w:t>
      </w:r>
      <w:r>
        <w:rPr>
          <w:sz w:val="18"/>
          <w:szCs w:val="18"/>
        </w:rPr>
        <w:t xml:space="preserve">reference </w:t>
      </w:r>
      <w:r w:rsidRPr="00B125BA">
        <w:rPr>
          <w:sz w:val="18"/>
          <w:szCs w:val="18"/>
        </w:rPr>
        <w:t>allele, compared with the non-</w:t>
      </w:r>
      <w:r>
        <w:rPr>
          <w:sz w:val="18"/>
          <w:szCs w:val="18"/>
        </w:rPr>
        <w:t>reference</w:t>
      </w:r>
      <w:r w:rsidRPr="00B125BA">
        <w:rPr>
          <w:sz w:val="18"/>
          <w:szCs w:val="18"/>
        </w:rPr>
        <w:t xml:space="preserve"> allele, for a given model.</w:t>
      </w:r>
    </w:p>
    <w:sectPr w:rsidR="00392CCB" w:rsidSect="00FD736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36B"/>
    <w:rsid w:val="0001343A"/>
    <w:rsid w:val="001A5A75"/>
    <w:rsid w:val="00336BF7"/>
    <w:rsid w:val="00375CE0"/>
    <w:rsid w:val="00392CCB"/>
    <w:rsid w:val="005B503E"/>
    <w:rsid w:val="006B26D8"/>
    <w:rsid w:val="00730664"/>
    <w:rsid w:val="00B732AC"/>
    <w:rsid w:val="00C820A2"/>
    <w:rsid w:val="00DD2DE1"/>
    <w:rsid w:val="00E3419C"/>
    <w:rsid w:val="00E87239"/>
    <w:rsid w:val="00FD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FB5420-B7A0-424B-BAF7-E7D9003F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1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9B00DC</Template>
  <TotalTime>0</TotalTime>
  <Pages>6</Pages>
  <Words>2120</Words>
  <Characters>1208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4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 Comeau</dc:creator>
  <cp:lastModifiedBy>jsedor</cp:lastModifiedBy>
  <cp:revision>2</cp:revision>
  <dcterms:created xsi:type="dcterms:W3CDTF">2015-07-09T16:31:00Z</dcterms:created>
  <dcterms:modified xsi:type="dcterms:W3CDTF">2015-07-09T16:31:00Z</dcterms:modified>
</cp:coreProperties>
</file>